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2DAF3" w14:textId="3146CAEA" w:rsidR="00C664C8" w:rsidRPr="00C71DEF" w:rsidRDefault="002C7908" w:rsidP="00C664C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2C7908">
        <w:rPr>
          <w:rFonts w:ascii="Times New Roman" w:hAnsi="Times New Roman" w:cs="Times New Roman"/>
          <w:b/>
          <w:sz w:val="22"/>
          <w:szCs w:val="22"/>
        </w:rPr>
        <w:t>Table S1.</w:t>
      </w:r>
      <w:r w:rsidR="00C664C8" w:rsidRPr="00C71DEF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="00C664C8" w:rsidRPr="00C71DEF">
        <w:rPr>
          <w:rFonts w:ascii="Times New Roman" w:hAnsi="Times New Roman" w:cs="Times New Roman"/>
          <w:sz w:val="22"/>
          <w:szCs w:val="22"/>
        </w:rPr>
        <w:t>Genetic diversity by population</w:t>
      </w:r>
    </w:p>
    <w:p w14:paraId="613686C0" w14:textId="77777777" w:rsidR="00C664C8" w:rsidRPr="00C71DEF" w:rsidRDefault="00C664C8" w:rsidP="00C664C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040"/>
        <w:gridCol w:w="2180"/>
        <w:gridCol w:w="1300"/>
        <w:gridCol w:w="1300"/>
        <w:gridCol w:w="1300"/>
      </w:tblGrid>
      <w:tr w:rsidR="00C664C8" w:rsidRPr="00C71DEF" w14:paraId="1187D4F4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DC51F0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40240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B2F11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7E34F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8336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7D65F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 (n=30)</w:t>
            </w:r>
          </w:p>
        </w:tc>
      </w:tr>
      <w:tr w:rsidR="00C664C8" w:rsidRPr="00C71DEF" w14:paraId="241F85EB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2301515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teo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A08A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4B32FB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F9D2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BBB9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7E66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</w:tr>
      <w:tr w:rsidR="00C664C8" w:rsidRPr="00C71DEF" w14:paraId="02ED0FC8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68614330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teo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B78D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37488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6A2C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FCBE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DBF9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C664C8" w:rsidRPr="00C71DEF" w14:paraId="6FBDA7E8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5B83170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era, CA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7BAF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C6D836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609A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D880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8B3FD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</w:t>
            </w:r>
          </w:p>
        </w:tc>
      </w:tr>
      <w:tr w:rsidR="00C664C8" w:rsidRPr="00C71DEF" w14:paraId="270038D2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59DF558F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era, CA (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E2268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ED62EF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94CC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2717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7A48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</w:tr>
      <w:tr w:rsidR="00C664C8" w:rsidRPr="00C71DEF" w14:paraId="55A75F3A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4E909F5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era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3D984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07ED8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0390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9558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20F0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</w:tr>
      <w:tr w:rsidR="00C664C8" w:rsidRPr="00C71DEF" w14:paraId="47067072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10FD0C30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sno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C9584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4CFA55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C547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20F6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6EED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</w:tr>
      <w:tr w:rsidR="00C664C8" w:rsidRPr="00C71DEF" w14:paraId="73A556D9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5D14AF4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ter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95769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F4188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D2B5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4629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7780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</w:tr>
      <w:tr w:rsidR="00C664C8" w:rsidRPr="00C71DEF" w14:paraId="58BB8332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2901B1A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vis, CA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09200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1E3D2E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DCDA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64AA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A556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</w:tr>
      <w:tr w:rsidR="00C664C8" w:rsidRPr="00C71DEF" w14:paraId="237646D8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2CA4FE2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vis, CA (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B670E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167F9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8F79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EC60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0D70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</w:t>
            </w:r>
          </w:p>
        </w:tc>
      </w:tr>
      <w:tr w:rsidR="00C664C8" w:rsidRPr="00C71DEF" w14:paraId="5DCEB429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0B88866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heim, CA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986D7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AC3E7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5BCC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77B0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69A0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</w:tr>
      <w:tr w:rsidR="00C664C8" w:rsidRPr="00C71DEF" w14:paraId="0FF4CB58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5DE271A5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heim, CA (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E9E3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792EB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2619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7F89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96F6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C664C8" w:rsidRPr="00C71DEF" w14:paraId="0FD3AEED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3D29B68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ange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4C1E6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381D1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06E2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F42A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D1B7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</w:tr>
      <w:tr w:rsidR="00C664C8" w:rsidRPr="00C71DEF" w14:paraId="011D885D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46EA75E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den Grove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B983B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FF062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BFDF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B4AA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C5CB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</w:tr>
      <w:tr w:rsidR="00C664C8" w:rsidRPr="00C71DEF" w14:paraId="2A3D8EA7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65050DE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ta Ana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F2767D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B8611E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28F3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D309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DAAC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</w:tr>
      <w:tr w:rsidR="00C664C8" w:rsidRPr="00C71DEF" w14:paraId="0989DCD3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169667E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on Viejo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1CA41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D0EA4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8049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54FE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62C9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C664C8" w:rsidRPr="00C71DEF" w14:paraId="1099D67A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08E94C1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Diego, CA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17F19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9CA173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A800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EA92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BBC0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</w:tr>
      <w:tr w:rsidR="00C664C8" w:rsidRPr="00C71DEF" w14:paraId="06C7B26A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78C5D00C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Diego, CA (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B525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23E3A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128A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258B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2B647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</w:tr>
      <w:tr w:rsidR="00C664C8" w:rsidRPr="00C71DEF" w14:paraId="62090879" w14:textId="77777777" w:rsidTr="009410DD">
        <w:trPr>
          <w:trHeight w:val="300"/>
        </w:trPr>
        <w:tc>
          <w:tcPr>
            <w:tcW w:w="2220" w:type="dxa"/>
            <w:shd w:val="clear" w:color="auto" w:fill="auto"/>
            <w:vAlign w:val="bottom"/>
            <w:hideMark/>
          </w:tcPr>
          <w:p w14:paraId="3614404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s Angeles, 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F2F7B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157D4C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49C5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E4CE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94CED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</w:tr>
      <w:tr w:rsidR="00C664C8" w:rsidRPr="00C71DEF" w14:paraId="73AEE02D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F96E4C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icopa County, AZ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D3391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4264A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B213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64C0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00EA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</w:tr>
      <w:tr w:rsidR="00C664C8" w:rsidRPr="00C71DEF" w14:paraId="0EB5E4DC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6DB117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cson, AZ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38CF8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7E3FB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F290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580F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1E0B2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</w:t>
            </w:r>
          </w:p>
        </w:tc>
      </w:tr>
      <w:tr w:rsidR="00C664C8" w:rsidRPr="00C71DEF" w14:paraId="0A52B3D5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319776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 Cruces, N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5AB9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939FBB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3C2C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3C08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DE76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</w:t>
            </w:r>
          </w:p>
        </w:tc>
      </w:tr>
      <w:tr w:rsidR="00C664C8" w:rsidRPr="00C71DEF" w14:paraId="03F01A20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1C9B75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gales, SON, M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8A561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15D55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6902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3D87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439F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</w:tr>
      <w:tr w:rsidR="00C664C8" w:rsidRPr="00C71DEF" w14:paraId="3D834B92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D26FCA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juana, BC, M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B6F03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29BF73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2805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229C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881A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</w:tr>
      <w:tr w:rsidR="00C664C8" w:rsidRPr="00C71DEF" w14:paraId="43DE64A5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0F700B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ton, T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E292A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207FA8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E4752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2CED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69EF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</w:tr>
      <w:tr w:rsidR="00C664C8" w:rsidRPr="00C71DEF" w14:paraId="102CC7B8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C7D6C6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n County, T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8732B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B04BBA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5E47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B083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71566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</w:t>
            </w:r>
          </w:p>
        </w:tc>
      </w:tr>
      <w:tr w:rsidR="00C664C8" w:rsidRPr="00C71DEF" w14:paraId="6E3C3133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0F69345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llas County, T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7C851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0AF16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C477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ED062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D413A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</w:tr>
      <w:tr w:rsidR="00C664C8" w:rsidRPr="00C71DEF" w14:paraId="2714A2E0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6385748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Orleans, L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793269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8FA40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4C87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B0C8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BFFE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</w:tr>
      <w:tr w:rsidR="00C664C8" w:rsidRPr="00C71DEF" w14:paraId="62F48F5B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DB9251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Orleans, L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CFF823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6F0CF7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126B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6084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94E0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</w:tr>
      <w:tr w:rsidR="00C664C8" w:rsidRPr="00C71DEF" w14:paraId="51D0A99B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B2C843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o, G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D8992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794ED4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2020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5308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42874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</w:tr>
      <w:tr w:rsidR="00C664C8" w:rsidRPr="00C71DEF" w14:paraId="442F1F1A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D07736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o, G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E230D2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D77C74C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594BE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7E03D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26C3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</w:tr>
      <w:tr w:rsidR="00C664C8" w:rsidRPr="00C71DEF" w14:paraId="41BA7003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EC8F21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o, F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FC982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64E4CF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AA33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4D39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63AC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</w:tr>
      <w:tr w:rsidR="00C664C8" w:rsidRPr="00C71DEF" w14:paraId="2636E71C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867FD0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a Key, F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61E801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0E43A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56C7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E665F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A284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</w:t>
            </w:r>
          </w:p>
        </w:tc>
      </w:tr>
      <w:tr w:rsidR="00C664C8" w:rsidRPr="00C71DEF" w14:paraId="4F1E97BF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34CD811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h Key, F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09D52C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43E062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402E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0B9C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2E66B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</w:tr>
      <w:tr w:rsidR="00C664C8" w:rsidRPr="00C71DEF" w14:paraId="6833CC8B" w14:textId="77777777" w:rsidTr="009410D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3B06469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m Beach Co, F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08EAD0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E24D8CC" w14:textId="77777777" w:rsidR="00C664C8" w:rsidRPr="00C71DEF" w:rsidRDefault="00C664C8" w:rsidP="009410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DDC87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22B38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0C6B5" w14:textId="77777777" w:rsidR="00C664C8" w:rsidRPr="00C71DEF" w:rsidRDefault="00C664C8" w:rsidP="00941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D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</w:t>
            </w:r>
          </w:p>
        </w:tc>
      </w:tr>
    </w:tbl>
    <w:p w14:paraId="263AD294" w14:textId="77777777" w:rsidR="00C664C8" w:rsidRPr="00C71DEF" w:rsidRDefault="00C664C8" w:rsidP="00C664C8">
      <w:pPr>
        <w:rPr>
          <w:rFonts w:ascii="Times New Roman" w:hAnsi="Times New Roman" w:cs="Times New Roman"/>
          <w:sz w:val="22"/>
          <w:szCs w:val="22"/>
        </w:rPr>
      </w:pPr>
    </w:p>
    <w:p w14:paraId="39AD48B0" w14:textId="77777777" w:rsidR="00C664C8" w:rsidRPr="00C71DEF" w:rsidRDefault="00C664C8" w:rsidP="00C664C8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C71DE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H</w:t>
      </w:r>
      <w:r w:rsidRPr="00C71DEF">
        <w:rPr>
          <w:rFonts w:ascii="Times New Roman" w:eastAsia="Times New Roman" w:hAnsi="Times New Roman" w:cs="Times New Roman"/>
          <w:bCs/>
          <w:color w:val="000000"/>
          <w:sz w:val="22"/>
          <w:szCs w:val="22"/>
          <w:vertAlign w:val="subscript"/>
        </w:rPr>
        <w:t>o</w:t>
      </w:r>
      <w:r w:rsidRPr="00C71DE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=observed heterozygosity; H</w:t>
      </w:r>
      <w:r w:rsidRPr="00C71DEF">
        <w:rPr>
          <w:rFonts w:ascii="Times New Roman" w:eastAsia="Times New Roman" w:hAnsi="Times New Roman" w:cs="Times New Roman"/>
          <w:bCs/>
          <w:color w:val="000000"/>
          <w:sz w:val="22"/>
          <w:szCs w:val="22"/>
          <w:vertAlign w:val="subscript"/>
        </w:rPr>
        <w:t>e</w:t>
      </w:r>
      <w:r w:rsidRPr="00C71DE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=expected heterozygosity; AR=allelic richness estimated by rarefaction (n=30 genes)</w:t>
      </w:r>
    </w:p>
    <w:p w14:paraId="47CA685F" w14:textId="77777777" w:rsidR="00997E59" w:rsidRPr="00C71DEF" w:rsidRDefault="00997E59" w:rsidP="00C664C8">
      <w:pPr>
        <w:rPr>
          <w:rFonts w:ascii="Times New Roman" w:hAnsi="Times New Roman" w:cs="Times New Roman"/>
          <w:sz w:val="22"/>
          <w:szCs w:val="22"/>
        </w:rPr>
      </w:pPr>
    </w:p>
    <w:sectPr w:rsidR="00997E59" w:rsidRPr="00C71DEF" w:rsidSect="00997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C8"/>
    <w:rsid w:val="002C7908"/>
    <w:rsid w:val="00997E59"/>
    <w:rsid w:val="00C664C8"/>
    <w:rsid w:val="00C71D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8A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C8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C8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5</Characters>
  <Application>Microsoft Macintosh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Pless</dc:creator>
  <cp:keywords/>
  <dc:description/>
  <cp:lastModifiedBy>Evie Pless</cp:lastModifiedBy>
  <cp:revision>3</cp:revision>
  <dcterms:created xsi:type="dcterms:W3CDTF">2016-11-11T02:02:00Z</dcterms:created>
  <dcterms:modified xsi:type="dcterms:W3CDTF">2017-05-27T22:18:00Z</dcterms:modified>
</cp:coreProperties>
</file>